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C464A" w14:textId="77777777" w:rsidR="00E56837" w:rsidRDefault="00BB242B" w:rsidP="00BB242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42F99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E56837">
        <w:rPr>
          <w:rFonts w:ascii="Times New Roman" w:hAnsi="Times New Roman" w:cs="Times New Roman"/>
          <w:color w:val="000000"/>
          <w:sz w:val="24"/>
          <w:szCs w:val="24"/>
        </w:rPr>
        <w:t>Additional file 1:</w:t>
      </w:r>
    </w:p>
    <w:p w14:paraId="0556C55F" w14:textId="141E67AE" w:rsidR="009B58F5" w:rsidRPr="00742F99" w:rsidRDefault="00834803" w:rsidP="00BB242B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834803">
        <w:rPr>
          <w:rFonts w:ascii="Times New Roman" w:hAnsi="Times New Roman" w:cs="Times New Roman"/>
          <w:color w:val="000000"/>
          <w:sz w:val="24"/>
          <w:szCs w:val="24"/>
        </w:rPr>
        <w:t>Table A: Summary of medications recei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2073"/>
        <w:gridCol w:w="1001"/>
        <w:gridCol w:w="2271"/>
        <w:gridCol w:w="1714"/>
      </w:tblGrid>
      <w:tr w:rsidR="009B58F5" w:rsidRPr="00742F99" w14:paraId="77AB9BC4" w14:textId="77777777" w:rsidTr="00834803">
        <w:tc>
          <w:tcPr>
            <w:tcW w:w="0" w:type="auto"/>
          </w:tcPr>
          <w:p w14:paraId="3366FDB2" w14:textId="22289411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Name of Medication</w:t>
            </w:r>
          </w:p>
        </w:tc>
        <w:tc>
          <w:tcPr>
            <w:tcW w:w="0" w:type="auto"/>
          </w:tcPr>
          <w:p w14:paraId="111F6DDC" w14:textId="35935844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When to Give</w:t>
            </w:r>
          </w:p>
        </w:tc>
        <w:tc>
          <w:tcPr>
            <w:tcW w:w="0" w:type="auto"/>
          </w:tcPr>
          <w:p w14:paraId="7DC63C60" w14:textId="52BE07A9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39073C91" w14:textId="3DB1C470" w:rsidR="009B58F5" w:rsidRPr="00742F99" w:rsidRDefault="009B58F5" w:rsidP="009B58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0" w:type="auto"/>
          </w:tcPr>
          <w:p w14:paraId="65AB4CBB" w14:textId="6A23C29C" w:rsidR="009B58F5" w:rsidRPr="00742F99" w:rsidRDefault="009B58F5" w:rsidP="009B58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Prescription</w:t>
            </w:r>
          </w:p>
        </w:tc>
      </w:tr>
      <w:tr w:rsidR="009B58F5" w:rsidRPr="00742F99" w14:paraId="7C0DAE57" w14:textId="77777777" w:rsidTr="00834803">
        <w:tc>
          <w:tcPr>
            <w:tcW w:w="0" w:type="auto"/>
          </w:tcPr>
          <w:p w14:paraId="1905899D" w14:textId="2B78C8F0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0" w:type="auto"/>
          </w:tcPr>
          <w:p w14:paraId="047D07FB" w14:textId="0B7300EE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On admission of all SAM patients</w:t>
            </w:r>
          </w:p>
        </w:tc>
        <w:tc>
          <w:tcPr>
            <w:tcW w:w="0" w:type="auto"/>
          </w:tcPr>
          <w:p w14:paraId="4BA7E7A6" w14:textId="0E607129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0" w:type="auto"/>
          </w:tcPr>
          <w:p w14:paraId="036E9F61" w14:textId="383A162F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25 mg/kg, every 12 hours, for 5 days.</w:t>
            </w:r>
          </w:p>
        </w:tc>
        <w:tc>
          <w:tcPr>
            <w:tcW w:w="0" w:type="auto"/>
          </w:tcPr>
          <w:p w14:paraId="45E4F812" w14:textId="06C7D8A3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Oral: 25 mg/kg, every 12 hours, for 5 days</w:t>
            </w:r>
          </w:p>
        </w:tc>
      </w:tr>
      <w:tr w:rsidR="009B58F5" w:rsidRPr="00742F99" w14:paraId="098491A2" w14:textId="77777777" w:rsidTr="00834803">
        <w:tc>
          <w:tcPr>
            <w:tcW w:w="0" w:type="auto"/>
          </w:tcPr>
          <w:p w14:paraId="33E63DB6" w14:textId="30328AF8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NTIMALARIAL</w:t>
            </w:r>
          </w:p>
        </w:tc>
        <w:tc>
          <w:tcPr>
            <w:tcW w:w="0" w:type="auto"/>
          </w:tcPr>
          <w:p w14:paraId="22DA3D92" w14:textId="42C3E9ED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On admission if positive malaria test</w:t>
            </w:r>
          </w:p>
        </w:tc>
        <w:tc>
          <w:tcPr>
            <w:tcW w:w="0" w:type="auto"/>
          </w:tcPr>
          <w:p w14:paraId="2978C456" w14:textId="45246543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0" w:type="auto"/>
          </w:tcPr>
          <w:p w14:paraId="1910D6DC" w14:textId="71B97656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Refer to the National Malaria Guidelines</w:t>
            </w:r>
          </w:p>
        </w:tc>
        <w:tc>
          <w:tcPr>
            <w:tcW w:w="0" w:type="auto"/>
          </w:tcPr>
          <w:p w14:paraId="360F7191" w14:textId="63F6F8A7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Refer to the National Malaria Guidelines</w:t>
            </w:r>
          </w:p>
        </w:tc>
      </w:tr>
      <w:tr w:rsidR="009B58F5" w:rsidRPr="00742F99" w14:paraId="0966ED65" w14:textId="77777777" w:rsidTr="00834803">
        <w:tc>
          <w:tcPr>
            <w:tcW w:w="0" w:type="auto"/>
          </w:tcPr>
          <w:p w14:paraId="3DD3B20B" w14:textId="7D8A1CD4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LBENDAZOLE or MEBENDAZOLE</w:t>
            </w:r>
          </w:p>
        </w:tc>
        <w:tc>
          <w:tcPr>
            <w:tcW w:w="0" w:type="auto"/>
          </w:tcPr>
          <w:p w14:paraId="7D6220B1" w14:textId="17AA52AD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fter 1 week for treatment in OTP</w:t>
            </w:r>
          </w:p>
        </w:tc>
        <w:tc>
          <w:tcPr>
            <w:tcW w:w="0" w:type="auto"/>
          </w:tcPr>
          <w:p w14:paraId="388D1831" w14:textId="25EC0E83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24- 59 months</w:t>
            </w:r>
          </w:p>
        </w:tc>
        <w:tc>
          <w:tcPr>
            <w:tcW w:w="0" w:type="auto"/>
          </w:tcPr>
          <w:p w14:paraId="17E5ED3D" w14:textId="646A8559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lbendazole 400 mg Mebendazole 500 mg</w:t>
            </w:r>
          </w:p>
        </w:tc>
        <w:tc>
          <w:tcPr>
            <w:tcW w:w="0" w:type="auto"/>
          </w:tcPr>
          <w:p w14:paraId="6ACB040A" w14:textId="52C67C7C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Single dose, orally</w:t>
            </w:r>
          </w:p>
        </w:tc>
      </w:tr>
      <w:tr w:rsidR="009B58F5" w:rsidRPr="00742F99" w14:paraId="629A6DD7" w14:textId="77777777" w:rsidTr="00834803">
        <w:tc>
          <w:tcPr>
            <w:tcW w:w="0" w:type="auto"/>
          </w:tcPr>
          <w:p w14:paraId="4CADF59C" w14:textId="4C948410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MEASLES VACCINE</w:t>
            </w:r>
          </w:p>
        </w:tc>
        <w:tc>
          <w:tcPr>
            <w:tcW w:w="0" w:type="auto"/>
          </w:tcPr>
          <w:p w14:paraId="48B44B2C" w14:textId="676253B8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On the fourth week if the child has not yet received the measles vaccine</w:t>
            </w:r>
          </w:p>
        </w:tc>
        <w:tc>
          <w:tcPr>
            <w:tcW w:w="0" w:type="auto"/>
          </w:tcPr>
          <w:p w14:paraId="47B4A73C" w14:textId="09564A20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9–59 months</w:t>
            </w:r>
          </w:p>
        </w:tc>
        <w:tc>
          <w:tcPr>
            <w:tcW w:w="0" w:type="auto"/>
          </w:tcPr>
          <w:p w14:paraId="788070E0" w14:textId="68E899E5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 xml:space="preserve">Refer to the National Expanded Programme on </w:t>
            </w:r>
            <w:proofErr w:type="spellStart"/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  <w:proofErr w:type="spellEnd"/>
            <w:r w:rsidRPr="00742F99">
              <w:rPr>
                <w:rFonts w:ascii="Times New Roman" w:hAnsi="Times New Roman" w:cs="Times New Roman"/>
                <w:sz w:val="24"/>
                <w:szCs w:val="24"/>
              </w:rPr>
              <w:t xml:space="preserve"> (EPI) Guidelines</w:t>
            </w:r>
          </w:p>
        </w:tc>
        <w:tc>
          <w:tcPr>
            <w:tcW w:w="0" w:type="auto"/>
          </w:tcPr>
          <w:p w14:paraId="72773789" w14:textId="0EDF3E22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Refer to the National EPI Guidelines</w:t>
            </w:r>
          </w:p>
        </w:tc>
      </w:tr>
      <w:tr w:rsidR="009B58F5" w:rsidRPr="00742F99" w14:paraId="708223CD" w14:textId="77777777" w:rsidTr="00834803">
        <w:tc>
          <w:tcPr>
            <w:tcW w:w="0" w:type="auto"/>
          </w:tcPr>
          <w:p w14:paraId="5974C0AC" w14:textId="4B53C151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OTHER VACCINES</w:t>
            </w:r>
          </w:p>
        </w:tc>
        <w:tc>
          <w:tcPr>
            <w:tcW w:w="0" w:type="auto"/>
          </w:tcPr>
          <w:p w14:paraId="6F107214" w14:textId="38AE3435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Update vaccinations based on EPI schedule</w:t>
            </w:r>
          </w:p>
        </w:tc>
        <w:tc>
          <w:tcPr>
            <w:tcW w:w="0" w:type="auto"/>
          </w:tcPr>
          <w:p w14:paraId="64F5632C" w14:textId="487587A1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0" w:type="auto"/>
          </w:tcPr>
          <w:p w14:paraId="34EA7D34" w14:textId="7C693B68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Refer to the National EPI Guidelines</w:t>
            </w:r>
          </w:p>
        </w:tc>
        <w:tc>
          <w:tcPr>
            <w:tcW w:w="0" w:type="auto"/>
          </w:tcPr>
          <w:p w14:paraId="22D21526" w14:textId="3B8707EF" w:rsidR="009B58F5" w:rsidRPr="00742F99" w:rsidRDefault="009B58F5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Refer to the National EPI Guidelines</w:t>
            </w:r>
          </w:p>
        </w:tc>
      </w:tr>
    </w:tbl>
    <w:p w14:paraId="293BCAD6" w14:textId="781814A6" w:rsidR="009B58F5" w:rsidRPr="00742F99" w:rsidRDefault="009B58F5" w:rsidP="00BB242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E119C63" w14:textId="1DACB909" w:rsidR="00834803" w:rsidRDefault="00834803" w:rsidP="00BB242B">
      <w:pPr>
        <w:rPr>
          <w:rFonts w:ascii="Times New Roman" w:hAnsi="Times New Roman" w:cs="Times New Roman"/>
          <w:sz w:val="24"/>
          <w:szCs w:val="24"/>
        </w:rPr>
      </w:pPr>
      <w:r w:rsidRPr="00834803">
        <w:rPr>
          <w:rFonts w:ascii="Times New Roman" w:hAnsi="Times New Roman" w:cs="Times New Roman"/>
          <w:sz w:val="24"/>
          <w:szCs w:val="24"/>
        </w:rPr>
        <w:t>Table B: RUTF amount and frequency</w:t>
      </w:r>
    </w:p>
    <w:p w14:paraId="33CE0A73" w14:textId="6DFB6864" w:rsidR="000B1BD6" w:rsidRPr="00742F99" w:rsidRDefault="000B1BD6" w:rsidP="00BB242B">
      <w:pPr>
        <w:rPr>
          <w:rFonts w:ascii="Times New Roman" w:hAnsi="Times New Roman" w:cs="Times New Roman"/>
          <w:sz w:val="24"/>
          <w:szCs w:val="24"/>
        </w:rPr>
      </w:pPr>
      <w:r w:rsidRPr="00742F99">
        <w:rPr>
          <w:rFonts w:ascii="Times New Roman" w:hAnsi="Times New Roman" w:cs="Times New Roman"/>
          <w:sz w:val="24"/>
          <w:szCs w:val="24"/>
        </w:rPr>
        <w:t xml:space="preserve">Table below </w:t>
      </w:r>
      <w:r w:rsidR="008455C6" w:rsidRPr="00742F99">
        <w:rPr>
          <w:rFonts w:ascii="Times New Roman" w:hAnsi="Times New Roman" w:cs="Times New Roman"/>
          <w:sz w:val="24"/>
          <w:szCs w:val="24"/>
        </w:rPr>
        <w:t xml:space="preserve">shows how </w:t>
      </w:r>
      <w:r w:rsidRPr="00742F99">
        <w:rPr>
          <w:rFonts w:ascii="Times New Roman" w:hAnsi="Times New Roman" w:cs="Times New Roman"/>
          <w:sz w:val="24"/>
          <w:szCs w:val="24"/>
        </w:rPr>
        <w:t>to determine the amount of RUTF to give at each weekly visit, based on the patient’s weight.</w:t>
      </w:r>
    </w:p>
    <w:p w14:paraId="73CF4A65" w14:textId="1AF6A7CD" w:rsidR="00F548C8" w:rsidRPr="00742F99" w:rsidRDefault="00F548C8" w:rsidP="00BB242B">
      <w:pPr>
        <w:rPr>
          <w:rFonts w:ascii="Times New Roman" w:hAnsi="Times New Roman" w:cs="Times New Roman"/>
          <w:sz w:val="24"/>
          <w:szCs w:val="24"/>
        </w:rPr>
      </w:pPr>
      <w:r w:rsidRPr="00742F99">
        <w:rPr>
          <w:rFonts w:ascii="Times New Roman" w:hAnsi="Times New Roman" w:cs="Times New Roman"/>
          <w:sz w:val="24"/>
          <w:szCs w:val="24"/>
        </w:rPr>
        <w:t>Reference Table (92 g Sachet Containing 500 Kca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483E" w:rsidRPr="00742F99" w14:paraId="6379235C" w14:textId="77777777" w:rsidTr="00834803">
        <w:tc>
          <w:tcPr>
            <w:tcW w:w="1666" w:type="pct"/>
          </w:tcPr>
          <w:p w14:paraId="5CF20686" w14:textId="4646CCCB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Weight of Child (kg)</w:t>
            </w:r>
          </w:p>
        </w:tc>
        <w:tc>
          <w:tcPr>
            <w:tcW w:w="1667" w:type="pct"/>
          </w:tcPr>
          <w:p w14:paraId="4BF13B50" w14:textId="776C7F9F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Sachets per Day</w:t>
            </w:r>
          </w:p>
        </w:tc>
        <w:tc>
          <w:tcPr>
            <w:tcW w:w="1667" w:type="pct"/>
          </w:tcPr>
          <w:p w14:paraId="007D56D7" w14:textId="4EDA0E0A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Sachets per Week</w:t>
            </w:r>
          </w:p>
        </w:tc>
      </w:tr>
      <w:tr w:rsidR="00B2483E" w:rsidRPr="00742F99" w14:paraId="4D09A9FD" w14:textId="77777777" w:rsidTr="00834803">
        <w:tc>
          <w:tcPr>
            <w:tcW w:w="1666" w:type="pct"/>
          </w:tcPr>
          <w:p w14:paraId="394E7589" w14:textId="5B5C0F8B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3.5 - 3.9</w:t>
            </w:r>
          </w:p>
        </w:tc>
        <w:tc>
          <w:tcPr>
            <w:tcW w:w="1667" w:type="pct"/>
          </w:tcPr>
          <w:p w14:paraId="11FFEA67" w14:textId="58DFCBDF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10BA"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3A08C9"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</w:t>
            </w:r>
          </w:p>
        </w:tc>
        <w:tc>
          <w:tcPr>
            <w:tcW w:w="1667" w:type="pct"/>
          </w:tcPr>
          <w:p w14:paraId="21D03EE5" w14:textId="33052F43" w:rsidR="00B2483E" w:rsidRPr="00742F99" w:rsidRDefault="00B2483E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2483E" w:rsidRPr="00742F99" w14:paraId="6168F98B" w14:textId="77777777" w:rsidTr="00834803">
        <w:tc>
          <w:tcPr>
            <w:tcW w:w="1666" w:type="pct"/>
          </w:tcPr>
          <w:p w14:paraId="06CB1DBD" w14:textId="582BCE5F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4.0 – 5.4</w:t>
            </w:r>
          </w:p>
        </w:tc>
        <w:tc>
          <w:tcPr>
            <w:tcW w:w="1667" w:type="pct"/>
          </w:tcPr>
          <w:p w14:paraId="3940926F" w14:textId="69325521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7" w:type="pct"/>
          </w:tcPr>
          <w:p w14:paraId="7D3E7DB1" w14:textId="4289617D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2483E" w:rsidRPr="00742F99" w14:paraId="2379C9AA" w14:textId="77777777" w:rsidTr="00834803">
        <w:tc>
          <w:tcPr>
            <w:tcW w:w="1666" w:type="pct"/>
          </w:tcPr>
          <w:p w14:paraId="133A2849" w14:textId="5039B8DD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5.5 – 6.9</w:t>
            </w:r>
          </w:p>
        </w:tc>
        <w:tc>
          <w:tcPr>
            <w:tcW w:w="1667" w:type="pct"/>
          </w:tcPr>
          <w:p w14:paraId="39282361" w14:textId="590F688A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and </w:t>
            </w:r>
            <w:r w:rsidR="003A08C9"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</w:t>
            </w:r>
          </w:p>
        </w:tc>
        <w:tc>
          <w:tcPr>
            <w:tcW w:w="1667" w:type="pct"/>
          </w:tcPr>
          <w:p w14:paraId="53E2162E" w14:textId="073F4A18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2483E" w:rsidRPr="00742F99" w14:paraId="29A73263" w14:textId="77777777" w:rsidTr="00834803">
        <w:tc>
          <w:tcPr>
            <w:tcW w:w="1666" w:type="pct"/>
          </w:tcPr>
          <w:p w14:paraId="123A4844" w14:textId="4E716E08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7.0 – 8.4</w:t>
            </w:r>
          </w:p>
        </w:tc>
        <w:tc>
          <w:tcPr>
            <w:tcW w:w="1667" w:type="pct"/>
          </w:tcPr>
          <w:p w14:paraId="60F31372" w14:textId="2CE056C4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7" w:type="pct"/>
          </w:tcPr>
          <w:p w14:paraId="683DE5D6" w14:textId="41C20696" w:rsidR="00B2483E" w:rsidRPr="00742F99" w:rsidRDefault="007D664B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2483E" w:rsidRPr="00742F99" w14:paraId="3C3767B9" w14:textId="77777777" w:rsidTr="00834803">
        <w:tc>
          <w:tcPr>
            <w:tcW w:w="1666" w:type="pct"/>
          </w:tcPr>
          <w:p w14:paraId="0E44CC2C" w14:textId="0AFFF020" w:rsidR="00B2483E" w:rsidRPr="00742F99" w:rsidRDefault="007724B9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8.5 – 9.4</w:t>
            </w:r>
          </w:p>
        </w:tc>
        <w:tc>
          <w:tcPr>
            <w:tcW w:w="1667" w:type="pct"/>
          </w:tcPr>
          <w:p w14:paraId="00595D0D" w14:textId="66EA7845" w:rsidR="00B2483E" w:rsidRPr="00742F99" w:rsidRDefault="007724B9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and </w:t>
            </w:r>
            <w:r w:rsidR="003A08C9"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</w:t>
            </w:r>
          </w:p>
        </w:tc>
        <w:tc>
          <w:tcPr>
            <w:tcW w:w="1667" w:type="pct"/>
          </w:tcPr>
          <w:p w14:paraId="7F535D83" w14:textId="5B5B3533" w:rsidR="00B2483E" w:rsidRPr="00742F99" w:rsidRDefault="007724B9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2483E" w:rsidRPr="00742F99" w14:paraId="45E3D43B" w14:textId="77777777" w:rsidTr="00834803">
        <w:tc>
          <w:tcPr>
            <w:tcW w:w="1666" w:type="pct"/>
          </w:tcPr>
          <w:p w14:paraId="3492F31C" w14:textId="5FD19C13" w:rsidR="00B2483E" w:rsidRPr="00742F99" w:rsidRDefault="001D1E1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9.5 – 10.4</w:t>
            </w:r>
          </w:p>
        </w:tc>
        <w:tc>
          <w:tcPr>
            <w:tcW w:w="1667" w:type="pct"/>
          </w:tcPr>
          <w:p w14:paraId="048536EB" w14:textId="1D4DBF32" w:rsidR="00B2483E" w:rsidRPr="00742F99" w:rsidRDefault="001D1E1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7" w:type="pct"/>
          </w:tcPr>
          <w:p w14:paraId="05987C43" w14:textId="5A8FC095" w:rsidR="00B2483E" w:rsidRPr="00742F99" w:rsidRDefault="001D1E1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B2483E" w:rsidRPr="00742F99" w14:paraId="2974199E" w14:textId="77777777" w:rsidTr="00834803">
        <w:tc>
          <w:tcPr>
            <w:tcW w:w="1666" w:type="pct"/>
          </w:tcPr>
          <w:p w14:paraId="5051B69F" w14:textId="2E256E07" w:rsidR="00B2483E" w:rsidRPr="00742F99" w:rsidRDefault="00147710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10.5 – 11.9</w:t>
            </w:r>
          </w:p>
        </w:tc>
        <w:tc>
          <w:tcPr>
            <w:tcW w:w="1667" w:type="pct"/>
          </w:tcPr>
          <w:p w14:paraId="69D7CDC5" w14:textId="50813D13" w:rsidR="00B2483E" w:rsidRPr="00742F99" w:rsidRDefault="00147710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and </w:t>
            </w:r>
            <w:r w:rsidR="003A08C9"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f</w:t>
            </w:r>
          </w:p>
        </w:tc>
        <w:tc>
          <w:tcPr>
            <w:tcW w:w="1667" w:type="pct"/>
          </w:tcPr>
          <w:p w14:paraId="16FE00DF" w14:textId="548EE4DA" w:rsidR="00B2483E" w:rsidRPr="00742F99" w:rsidRDefault="00147710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B2483E" w:rsidRPr="00742F99" w14:paraId="47AECEC4" w14:textId="77777777" w:rsidTr="00834803">
        <w:tc>
          <w:tcPr>
            <w:tcW w:w="1666" w:type="pct"/>
          </w:tcPr>
          <w:p w14:paraId="66079B7C" w14:textId="2CA1FC81" w:rsidR="00B2483E" w:rsidRPr="00742F99" w:rsidRDefault="0072362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sz w:val="24"/>
                <w:szCs w:val="24"/>
              </w:rPr>
              <w:t>≥ 12</w:t>
            </w:r>
          </w:p>
        </w:tc>
        <w:tc>
          <w:tcPr>
            <w:tcW w:w="1667" w:type="pct"/>
          </w:tcPr>
          <w:p w14:paraId="4CE4E320" w14:textId="06D6A604" w:rsidR="00B2483E" w:rsidRPr="00742F99" w:rsidRDefault="0072362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7" w:type="pct"/>
          </w:tcPr>
          <w:p w14:paraId="03EA1EDE" w14:textId="1BF2D0A6" w:rsidR="00B2483E" w:rsidRPr="00742F99" w:rsidRDefault="0072362D" w:rsidP="00BB2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2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</w:tbl>
    <w:p w14:paraId="77F14916" w14:textId="1974ECBB" w:rsidR="00BB242B" w:rsidRPr="00834803" w:rsidRDefault="00BB242B" w:rsidP="00834803">
      <w:pPr>
        <w:rPr>
          <w:rFonts w:ascii="Times New Roman" w:hAnsi="Times New Roman" w:cs="Times New Roman"/>
          <w:sz w:val="24"/>
          <w:szCs w:val="24"/>
        </w:rPr>
      </w:pPr>
    </w:p>
    <w:sectPr w:rsidR="00BB242B" w:rsidRPr="00834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F82675"/>
    <w:multiLevelType w:val="hybridMultilevel"/>
    <w:tmpl w:val="0B842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F3A7D"/>
    <w:multiLevelType w:val="hybridMultilevel"/>
    <w:tmpl w:val="04AC992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42B"/>
    <w:rsid w:val="00083929"/>
    <w:rsid w:val="000B1BD6"/>
    <w:rsid w:val="000F0385"/>
    <w:rsid w:val="000F5F08"/>
    <w:rsid w:val="00136F52"/>
    <w:rsid w:val="00147710"/>
    <w:rsid w:val="001D1E1D"/>
    <w:rsid w:val="002C1B36"/>
    <w:rsid w:val="00384300"/>
    <w:rsid w:val="00395BE0"/>
    <w:rsid w:val="003A08C9"/>
    <w:rsid w:val="003B17DF"/>
    <w:rsid w:val="003D718A"/>
    <w:rsid w:val="005B712E"/>
    <w:rsid w:val="006310BA"/>
    <w:rsid w:val="006D1841"/>
    <w:rsid w:val="0072362D"/>
    <w:rsid w:val="00742F99"/>
    <w:rsid w:val="0076572C"/>
    <w:rsid w:val="007724B9"/>
    <w:rsid w:val="007D664B"/>
    <w:rsid w:val="007E3BF3"/>
    <w:rsid w:val="007F3387"/>
    <w:rsid w:val="0083107E"/>
    <w:rsid w:val="00834803"/>
    <w:rsid w:val="008455C6"/>
    <w:rsid w:val="009315A7"/>
    <w:rsid w:val="00970A90"/>
    <w:rsid w:val="00985DCD"/>
    <w:rsid w:val="009B58F5"/>
    <w:rsid w:val="00A10E94"/>
    <w:rsid w:val="00B03716"/>
    <w:rsid w:val="00B2483E"/>
    <w:rsid w:val="00BB242B"/>
    <w:rsid w:val="00BE5354"/>
    <w:rsid w:val="00BF00DC"/>
    <w:rsid w:val="00BF4A5D"/>
    <w:rsid w:val="00BF4D43"/>
    <w:rsid w:val="00C73CF6"/>
    <w:rsid w:val="00CC2AD3"/>
    <w:rsid w:val="00DB39DB"/>
    <w:rsid w:val="00DC70B4"/>
    <w:rsid w:val="00DD686C"/>
    <w:rsid w:val="00DF16EA"/>
    <w:rsid w:val="00E56837"/>
    <w:rsid w:val="00F5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2743D"/>
  <w15:chartTrackingRefBased/>
  <w15:docId w15:val="{CD2D8A4B-6F68-4A47-A0FE-077A8406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42B"/>
    <w:pPr>
      <w:ind w:left="720"/>
      <w:contextualSpacing/>
    </w:pPr>
  </w:style>
  <w:style w:type="table" w:styleId="TableGrid">
    <w:name w:val="Table Grid"/>
    <w:basedOn w:val="TableNormal"/>
    <w:uiPriority w:val="39"/>
    <w:rsid w:val="009B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lkachew Befekadu Teshale</dc:creator>
  <cp:keywords/>
  <dc:description/>
  <cp:lastModifiedBy>Tefera D.</cp:lastModifiedBy>
  <cp:revision>9</cp:revision>
  <dcterms:created xsi:type="dcterms:W3CDTF">2023-07-27T12:50:00Z</dcterms:created>
  <dcterms:modified xsi:type="dcterms:W3CDTF">2023-07-28T10:01:00Z</dcterms:modified>
</cp:coreProperties>
</file>